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CF5B1" w14:textId="0E088FEF" w:rsidR="009A24A4" w:rsidRPr="00E06574" w:rsidRDefault="009A24A4" w:rsidP="009A24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215936" w:rsidRPr="00E06574">
        <w:rPr>
          <w:rFonts w:ascii="Times New Roman" w:hAnsi="Times New Roman" w:cs="Times New Roman"/>
          <w:b/>
          <w:bCs/>
          <w:sz w:val="24"/>
          <w:szCs w:val="24"/>
        </w:rPr>
        <w:t>strategies</w:t>
      </w:r>
      <w:bookmarkStart w:id="0" w:name="_GoBack"/>
      <w:bookmarkEnd w:id="0"/>
    </w:p>
    <w:p w14:paraId="2F8D0A29" w14:textId="1118DA5B" w:rsidR="00313163" w:rsidRPr="00E06574" w:rsidRDefault="002504CA" w:rsidP="003131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>MEDLINE</w:t>
      </w:r>
      <w:r w:rsidR="00215936" w:rsidRPr="00E06574">
        <w:rPr>
          <w:rFonts w:ascii="Times New Roman" w:hAnsi="Times New Roman" w:cs="Times New Roman"/>
          <w:b/>
          <w:bCs/>
          <w:sz w:val="24"/>
          <w:szCs w:val="24"/>
        </w:rPr>
        <w:t xml:space="preserve"> Ovid</w:t>
      </w:r>
    </w:p>
    <w:p w14:paraId="50CB9A8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. exp Tooth, Deciduous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DF388B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. ((Primary or deciduous or temporary or baby) adj3 (teeth or tooth)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2D0378E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. "primary dentition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8F03E7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. or/1-3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39858A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. exp Dental Caries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68D01B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6. "Carious lesion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A8697AD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7. (carious adj (tooth or teeth)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875A06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8. ((tooth or teeth or dental) adj (caries or decay*)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397D0C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9. or/5-8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232680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0. 4 and 9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2CC7076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1. exp Dental Atraumatic Restorative Treatment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8033C0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2. "minimal intervention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F21DABE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3. "minimal* invasiv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0D15F7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4. "biological treatment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B48847E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5. "biological approach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80F9FF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6. ultraconservative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A7826BD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7. excavation*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E72E50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8. (caries adj2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8C7D74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9. "atraumatic restorativ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59B04C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0. (stepwise adj2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71235E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1. (stepwise adj2 excavation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0AADE4C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2. "2-step caries removal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61EDB5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3. "silver diamine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8D2126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4. "silver diammine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E195CF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5. "diamine silver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E10AEF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6. "diammine silver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11468B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7. "silver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702C093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8. "Hall crown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FA29DF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9. "Hall technique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C921EE3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0. "preformed metal crown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CB7B98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1. sealing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F54C8A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2. exp "Pit and Fissure Sealants"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2A1B3DD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3. ((fissure or dental) adj seal*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07DE3EC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4. resin infiltration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89DCF3E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5. "ICON system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92456B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6. selective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21E7D9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7. non-selective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6C614E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8. "Non-restorative carie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81BC69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9. non-operative caries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C9E7A4D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0. (partial adj3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6C6C7F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1. (complete adj2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2F15F0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2. (incomplete adj3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0D6D69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3. (partial adj3 excavation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CF383A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4. (incomplete adj3 excavation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50D550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5. "indirect pulp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B831D4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6. or/11-45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007B1D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7. 10 and 46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23E7F0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8. limit 47 to english language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29B843C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9. limit 48 to yr="2000 -Current"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32CD9B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0. limit 49 to (meta analysis or "systematic review")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AA965A5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1. "systematic review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FAD6A2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2. "umbrella review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ACEDDF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3. "meta-analysi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D255D15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4. "meta-analyse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D70FC7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5. "review of review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2925B97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6. "overview of review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3D07B16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7. 51 or 52 or 53 or 54 or 55 or 56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00EBC8E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8. 47 and 57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0646AF5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9. limit 58 to (english language and yr="2000 -Current")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E496738" w14:textId="77777777" w:rsidR="00215936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60. 50 or 59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77626BB" w14:textId="77777777" w:rsidR="00215936" w:rsidRPr="00E06574" w:rsidRDefault="00215936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7DCF03" w14:textId="6E05A799" w:rsidR="002504CA" w:rsidRPr="00E06574" w:rsidRDefault="002504CA" w:rsidP="0031316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07808" w14:textId="10B73068" w:rsidR="00313163" w:rsidRPr="00E06574" w:rsidRDefault="002504CA" w:rsidP="003131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215936" w:rsidRPr="00E06574">
        <w:rPr>
          <w:rFonts w:ascii="Times New Roman" w:hAnsi="Times New Roman" w:cs="Times New Roman"/>
          <w:b/>
          <w:bCs/>
          <w:sz w:val="24"/>
          <w:szCs w:val="24"/>
        </w:rPr>
        <w:t xml:space="preserve"> Ovid</w:t>
      </w:r>
    </w:p>
    <w:p w14:paraId="48D98C8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. exp deciduous tooth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CF18ED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. ((Primary or deciduous or temporary or baby) adj3 (teeth or tooth)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A014F2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. "primary dentition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F4679D6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. or/1-3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DBCEB7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. exp dental caries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3A1530C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6. "Carious lesion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EFBDD03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7. (carious adj (tooth or teeth)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F5A73E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8. ((tooth or teeth or dental) adj (caries or decay*)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C1D97D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9. or/5-8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657306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0. 4 and 9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9E7DD3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1. exp atraumatic restorative treatment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F1D867B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2. "minimal intervention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ABCE2D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3. "minimal* invasiv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B56465D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4. "biological treatment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7D640E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5. "biological approach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18536C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6. ultraconservative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E92A41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7. excavation*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AADEAAE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8. (caries adj2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D111DB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19. "atraumatic restorativ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4AE66F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0. (stepwise adj2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1B148C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1. (stepwise adj2 excavation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941F0D5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2. "2-step caries removal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1C0DC7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3. "silver diamine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ED7B8B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4. "silver diammine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4D50A35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5. "diamine silver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BF57E0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6. "diammine silver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3F0A629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7. "silver fluoride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223680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8. "Hall crown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359EAE5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29. "Hall technique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B9528A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0. "preformed metal crown*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446A51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1. sealing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537D27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2. exp fissure sealant/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99330F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3. ((fissure or dental) adj seal*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ECB7ED3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4. resin infiltration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FCD5CD6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5. "ICON system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46F651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6. selective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0852987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7. non-selective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F96C62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8. "Non-restorative carie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63DBE03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39. non-operative caries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9AF3C4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0. (partial adj3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2A7BD4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1. (complete adj2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8143FD1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2. (incomplete adj3 removal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BE104F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3. (partial adj3 excavation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287B7D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4. (incomplete adj3 excavation)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BA3A92A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5. "indirect pulp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09D7ABD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6. or/11-45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47A8444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7. 10 and 46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B311C37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8. "systematic review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6143908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49. "umbrella review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0DCB396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0. "meta-analysi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DE2467F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1. "meta-analyse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CB78180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2. "review of review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6F0060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3. "overview of reviews".ti,ab,kw.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12353F7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4. or/48-53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3591162" w14:textId="77777777" w:rsidR="00313163" w:rsidRPr="00E06574" w:rsidRDefault="00313163" w:rsidP="00313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5. 47 and 54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F931489" w14:textId="77777777" w:rsidR="00215936" w:rsidRPr="00E06574" w:rsidRDefault="00313163" w:rsidP="0031316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56. limit 55 to (english language and yr="2000 -Current")</w:t>
      </w:r>
      <w:r w:rsidRPr="00E065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5E94EDB" w14:textId="77777777" w:rsidR="00215936" w:rsidRPr="00E06574" w:rsidRDefault="00215936" w:rsidP="0031316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3E410" w14:textId="2282F017" w:rsidR="002504CA" w:rsidRPr="00E06574" w:rsidRDefault="002504CA" w:rsidP="0031316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A3A4D" w14:textId="03F7A6E5" w:rsidR="002504CA" w:rsidRPr="00E06574" w:rsidRDefault="002504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>Cochrane CDSR and Protocols</w:t>
      </w:r>
      <w:r w:rsidR="00215936" w:rsidRPr="00E06574">
        <w:rPr>
          <w:rFonts w:ascii="Times New Roman" w:hAnsi="Times New Roman" w:cs="Times New Roman"/>
          <w:b/>
          <w:bCs/>
          <w:sz w:val="24"/>
          <w:szCs w:val="24"/>
        </w:rPr>
        <w:t xml:space="preserve"> (The Cochrane Library)</w:t>
      </w:r>
    </w:p>
    <w:p w14:paraId="4CF6574E" w14:textId="77777777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ID</w:t>
      </w:r>
      <w:r w:rsidRPr="00E06574">
        <w:rPr>
          <w:rFonts w:ascii="Times New Roman" w:hAnsi="Times New Roman" w:cs="Times New Roman"/>
          <w:sz w:val="24"/>
          <w:szCs w:val="24"/>
        </w:rPr>
        <w:tab/>
        <w:t>Search</w:t>
      </w:r>
      <w:r w:rsidRPr="00E06574">
        <w:rPr>
          <w:rFonts w:ascii="Times New Roman" w:hAnsi="Times New Roman" w:cs="Times New Roman"/>
          <w:sz w:val="24"/>
          <w:szCs w:val="24"/>
        </w:rPr>
        <w:tab/>
        <w:t>Hits</w:t>
      </w:r>
    </w:p>
    <w:p w14:paraId="21803A28" w14:textId="0916E864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: [Tooth, Deciduous]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F43DCCF" w14:textId="1016194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</w:t>
      </w:r>
      <w:r w:rsidRPr="00E06574">
        <w:rPr>
          <w:rFonts w:ascii="Times New Roman" w:hAnsi="Times New Roman" w:cs="Times New Roman"/>
          <w:sz w:val="24"/>
          <w:szCs w:val="24"/>
        </w:rPr>
        <w:tab/>
        <w:t>((Primary or deciduous or temporary) NEAR/3 (teeth or tooth)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97AC797" w14:textId="0A547BDB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</w:t>
      </w:r>
      <w:r w:rsidRPr="00E06574">
        <w:rPr>
          <w:rFonts w:ascii="Times New Roman" w:hAnsi="Times New Roman" w:cs="Times New Roman"/>
          <w:sz w:val="24"/>
          <w:szCs w:val="24"/>
        </w:rPr>
        <w:tab/>
        <w:t>("primary dentition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647D640" w14:textId="1297DB5B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</w:t>
      </w:r>
      <w:r w:rsidRPr="00E06574">
        <w:rPr>
          <w:rFonts w:ascii="Times New Roman" w:hAnsi="Times New Roman" w:cs="Times New Roman"/>
          <w:sz w:val="24"/>
          <w:szCs w:val="24"/>
        </w:rPr>
        <w:tab/>
        <w:t>{OR #1-#3}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CF352C1" w14:textId="2051A2FC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5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: [Dental Caries]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DBA998B" w14:textId="1F0DACC6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6</w:t>
      </w:r>
      <w:r w:rsidRPr="00E06574">
        <w:rPr>
          <w:rFonts w:ascii="Times New Roman" w:hAnsi="Times New Roman" w:cs="Times New Roman"/>
          <w:sz w:val="24"/>
          <w:szCs w:val="24"/>
        </w:rPr>
        <w:tab/>
        <w:t>(carious NEXT lesion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AA144C2" w14:textId="6AA9E97D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7</w:t>
      </w:r>
      <w:r w:rsidRPr="00E06574">
        <w:rPr>
          <w:rFonts w:ascii="Times New Roman" w:hAnsi="Times New Roman" w:cs="Times New Roman"/>
          <w:sz w:val="24"/>
          <w:szCs w:val="24"/>
        </w:rPr>
        <w:tab/>
        <w:t>(carious NEXT tooth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7D7A974" w14:textId="136F5E25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8</w:t>
      </w:r>
      <w:r w:rsidRPr="00E06574">
        <w:rPr>
          <w:rFonts w:ascii="Times New Roman" w:hAnsi="Times New Roman" w:cs="Times New Roman"/>
          <w:sz w:val="24"/>
          <w:szCs w:val="24"/>
        </w:rPr>
        <w:tab/>
        <w:t>(carious NEXT teeth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78CC552" w14:textId="327B5CFA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9</w:t>
      </w:r>
      <w:r w:rsidRPr="00E06574">
        <w:rPr>
          <w:rFonts w:ascii="Times New Roman" w:hAnsi="Times New Roman" w:cs="Times New Roman"/>
          <w:sz w:val="24"/>
          <w:szCs w:val="24"/>
        </w:rPr>
        <w:tab/>
        <w:t>((tooth or teeth or dental) NEXT (caries or decay*)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E7AB021" w14:textId="41AAAAC0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0</w:t>
      </w:r>
      <w:r w:rsidRPr="00E06574">
        <w:rPr>
          <w:rFonts w:ascii="Times New Roman" w:hAnsi="Times New Roman" w:cs="Times New Roman"/>
          <w:sz w:val="24"/>
          <w:szCs w:val="24"/>
        </w:rPr>
        <w:tab/>
        <w:t>{OR #5-#9}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3C3DDEC" w14:textId="4B656FFA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1</w:t>
      </w:r>
      <w:r w:rsidRPr="00E06574">
        <w:rPr>
          <w:rFonts w:ascii="Times New Roman" w:hAnsi="Times New Roman" w:cs="Times New Roman"/>
          <w:sz w:val="24"/>
          <w:szCs w:val="24"/>
        </w:rPr>
        <w:tab/>
        <w:t>#4 AND #10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C256AD9" w14:textId="0D8596B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2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: [Dental Atraumatic Restorative Treatment]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280BE94" w14:textId="58F31270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3</w:t>
      </w:r>
      <w:r w:rsidRPr="00E06574">
        <w:rPr>
          <w:rFonts w:ascii="Times New Roman" w:hAnsi="Times New Roman" w:cs="Times New Roman"/>
          <w:sz w:val="24"/>
          <w:szCs w:val="24"/>
        </w:rPr>
        <w:tab/>
        <w:t>("minimal intervention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01C1301" w14:textId="0017427C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4</w:t>
      </w:r>
      <w:r w:rsidRPr="00E06574">
        <w:rPr>
          <w:rFonts w:ascii="Times New Roman" w:hAnsi="Times New Roman" w:cs="Times New Roman"/>
          <w:sz w:val="24"/>
          <w:szCs w:val="24"/>
        </w:rPr>
        <w:tab/>
        <w:t>(minimal* NEXT invasive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011BBAC" w14:textId="175E42D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5</w:t>
      </w:r>
      <w:r w:rsidRPr="00E06574">
        <w:rPr>
          <w:rFonts w:ascii="Times New Roman" w:hAnsi="Times New Roman" w:cs="Times New Roman"/>
          <w:sz w:val="24"/>
          <w:szCs w:val="24"/>
        </w:rPr>
        <w:tab/>
        <w:t>(biological NEXT treatment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35972B3" w14:textId="16365FD7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6</w:t>
      </w:r>
      <w:r w:rsidRPr="00E06574">
        <w:rPr>
          <w:rFonts w:ascii="Times New Roman" w:hAnsi="Times New Roman" w:cs="Times New Roman"/>
          <w:sz w:val="24"/>
          <w:szCs w:val="24"/>
        </w:rPr>
        <w:tab/>
        <w:t>(biological NEXT approach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A75207A" w14:textId="77777777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7</w:t>
      </w:r>
      <w:r w:rsidRPr="00E06574">
        <w:rPr>
          <w:rFonts w:ascii="Times New Roman" w:hAnsi="Times New Roman" w:cs="Times New Roman"/>
          <w:sz w:val="24"/>
          <w:szCs w:val="24"/>
        </w:rPr>
        <w:tab/>
        <w:t>(ultraconservative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6D159CE" w14:textId="42C3F260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8</w:t>
      </w:r>
      <w:r w:rsidRPr="00E06574">
        <w:rPr>
          <w:rFonts w:ascii="Times New Roman" w:hAnsi="Times New Roman" w:cs="Times New Roman"/>
          <w:sz w:val="24"/>
          <w:szCs w:val="24"/>
        </w:rPr>
        <w:tab/>
        <w:t>(excavation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0D8D15D" w14:textId="77777777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9</w:t>
      </w:r>
      <w:r w:rsidRPr="00E06574">
        <w:rPr>
          <w:rFonts w:ascii="Times New Roman" w:hAnsi="Times New Roman" w:cs="Times New Roman"/>
          <w:sz w:val="24"/>
          <w:szCs w:val="24"/>
        </w:rPr>
        <w:tab/>
        <w:t>(caries NEAR/2 removal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CFE3773" w14:textId="05F50A9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0</w:t>
      </w:r>
      <w:r w:rsidRPr="00E06574">
        <w:rPr>
          <w:rFonts w:ascii="Times New Roman" w:hAnsi="Times New Roman" w:cs="Times New Roman"/>
          <w:sz w:val="24"/>
          <w:szCs w:val="24"/>
        </w:rPr>
        <w:tab/>
        <w:t>("atraumatic restorative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FA20C58" w14:textId="24A3692B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1</w:t>
      </w:r>
      <w:r w:rsidRPr="00E06574">
        <w:rPr>
          <w:rFonts w:ascii="Times New Roman" w:hAnsi="Times New Roman" w:cs="Times New Roman"/>
          <w:sz w:val="24"/>
          <w:szCs w:val="24"/>
        </w:rPr>
        <w:tab/>
        <w:t>(stepwise NEAR/2 removal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6C07672" w14:textId="2C066034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2</w:t>
      </w:r>
      <w:r w:rsidRPr="00E06574">
        <w:rPr>
          <w:rFonts w:ascii="Times New Roman" w:hAnsi="Times New Roman" w:cs="Times New Roman"/>
          <w:sz w:val="24"/>
          <w:szCs w:val="24"/>
        </w:rPr>
        <w:tab/>
        <w:t>(stepwise NEAR/2 excavation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08CAB3D" w14:textId="0BA56C9B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3</w:t>
      </w:r>
      <w:r w:rsidRPr="00E06574">
        <w:rPr>
          <w:rFonts w:ascii="Times New Roman" w:hAnsi="Times New Roman" w:cs="Times New Roman"/>
          <w:sz w:val="24"/>
          <w:szCs w:val="24"/>
        </w:rPr>
        <w:tab/>
        <w:t>("2-step caries removal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F920300" w14:textId="6444353F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4</w:t>
      </w:r>
      <w:r w:rsidRPr="00E06574">
        <w:rPr>
          <w:rFonts w:ascii="Times New Roman" w:hAnsi="Times New Roman" w:cs="Times New Roman"/>
          <w:sz w:val="24"/>
          <w:szCs w:val="24"/>
        </w:rPr>
        <w:tab/>
        <w:t>("silver diamine fluoride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F89E78D" w14:textId="27BBA1E8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5</w:t>
      </w:r>
      <w:r w:rsidRPr="00E06574">
        <w:rPr>
          <w:rFonts w:ascii="Times New Roman" w:hAnsi="Times New Roman" w:cs="Times New Roman"/>
          <w:sz w:val="24"/>
          <w:szCs w:val="24"/>
        </w:rPr>
        <w:tab/>
        <w:t>("silver diammine fluoride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884C9D0" w14:textId="616E038C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6</w:t>
      </w:r>
      <w:r w:rsidRPr="00E06574">
        <w:rPr>
          <w:rFonts w:ascii="Times New Roman" w:hAnsi="Times New Roman" w:cs="Times New Roman"/>
          <w:sz w:val="24"/>
          <w:szCs w:val="24"/>
        </w:rPr>
        <w:tab/>
        <w:t>("diammine silver fluoride"):ti,ab,kw</w:t>
      </w:r>
    </w:p>
    <w:p w14:paraId="793F163D" w14:textId="548B0240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7</w:t>
      </w:r>
      <w:r w:rsidRPr="00E06574">
        <w:rPr>
          <w:rFonts w:ascii="Times New Roman" w:hAnsi="Times New Roman" w:cs="Times New Roman"/>
          <w:sz w:val="24"/>
          <w:szCs w:val="24"/>
        </w:rPr>
        <w:tab/>
        <w:t>("diamine silver fluoride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4450EA9" w14:textId="73E23CC5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8</w:t>
      </w:r>
      <w:r w:rsidRPr="00E06574">
        <w:rPr>
          <w:rFonts w:ascii="Times New Roman" w:hAnsi="Times New Roman" w:cs="Times New Roman"/>
          <w:sz w:val="24"/>
          <w:szCs w:val="24"/>
        </w:rPr>
        <w:tab/>
        <w:t>("silver fluoride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8501D78" w14:textId="49424482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9</w:t>
      </w:r>
      <w:r w:rsidRPr="00E06574">
        <w:rPr>
          <w:rFonts w:ascii="Times New Roman" w:hAnsi="Times New Roman" w:cs="Times New Roman"/>
          <w:sz w:val="24"/>
          <w:szCs w:val="24"/>
        </w:rPr>
        <w:tab/>
        <w:t>(Hall NEXT crown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48767A6" w14:textId="6D96BAA4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0</w:t>
      </w:r>
      <w:r w:rsidRPr="00E06574">
        <w:rPr>
          <w:rFonts w:ascii="Times New Roman" w:hAnsi="Times New Roman" w:cs="Times New Roman"/>
          <w:sz w:val="24"/>
          <w:szCs w:val="24"/>
        </w:rPr>
        <w:tab/>
        <w:t>(Hall NEXT technique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9A02A17" w14:textId="22E30BB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1</w:t>
      </w:r>
      <w:r w:rsidRPr="00E06574">
        <w:rPr>
          <w:rFonts w:ascii="Times New Roman" w:hAnsi="Times New Roman" w:cs="Times New Roman"/>
          <w:sz w:val="24"/>
          <w:szCs w:val="24"/>
        </w:rPr>
        <w:tab/>
        <w:t>(preformed NEXT metal NEXT crown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07B8594" w14:textId="02C39831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2</w:t>
      </w:r>
      <w:r w:rsidRPr="00E06574">
        <w:rPr>
          <w:rFonts w:ascii="Times New Roman" w:hAnsi="Times New Roman" w:cs="Times New Roman"/>
          <w:sz w:val="24"/>
          <w:szCs w:val="24"/>
        </w:rPr>
        <w:tab/>
        <w:t>(sealing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DC054B6" w14:textId="20E5C7FA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3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: [Pit and Fissure Sealants]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67E8AB5" w14:textId="2A35846F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4</w:t>
      </w:r>
      <w:r w:rsidRPr="00E06574">
        <w:rPr>
          <w:rFonts w:ascii="Times New Roman" w:hAnsi="Times New Roman" w:cs="Times New Roman"/>
          <w:sz w:val="24"/>
          <w:szCs w:val="24"/>
        </w:rPr>
        <w:tab/>
        <w:t>((fissure or dental) NEXT sealer*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F9C0B41" w14:textId="74AA4F75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5</w:t>
      </w:r>
      <w:r w:rsidRPr="00E06574">
        <w:rPr>
          <w:rFonts w:ascii="Times New Roman" w:hAnsi="Times New Roman" w:cs="Times New Roman"/>
          <w:sz w:val="24"/>
          <w:szCs w:val="24"/>
        </w:rPr>
        <w:tab/>
        <w:t>("resin infiltration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068C416" w14:textId="44B72F0B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6</w:t>
      </w:r>
      <w:r w:rsidRPr="00E06574">
        <w:rPr>
          <w:rFonts w:ascii="Times New Roman" w:hAnsi="Times New Roman" w:cs="Times New Roman"/>
          <w:sz w:val="24"/>
          <w:szCs w:val="24"/>
        </w:rPr>
        <w:tab/>
        <w:t>("ICON system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E37430D" w14:textId="4294966F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7</w:t>
      </w:r>
      <w:r w:rsidRPr="00E06574">
        <w:rPr>
          <w:rFonts w:ascii="Times New Roman" w:hAnsi="Times New Roman" w:cs="Times New Roman"/>
          <w:sz w:val="24"/>
          <w:szCs w:val="24"/>
        </w:rPr>
        <w:tab/>
        <w:t>(selective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914395D" w14:textId="595BE735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8</w:t>
      </w:r>
      <w:r w:rsidRPr="00E06574">
        <w:rPr>
          <w:rFonts w:ascii="Times New Roman" w:hAnsi="Times New Roman" w:cs="Times New Roman"/>
          <w:sz w:val="24"/>
          <w:szCs w:val="24"/>
        </w:rPr>
        <w:tab/>
        <w:t>(non-selective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7E9977F" w14:textId="35C1AFA6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9</w:t>
      </w:r>
      <w:r w:rsidRPr="00E06574">
        <w:rPr>
          <w:rFonts w:ascii="Times New Roman" w:hAnsi="Times New Roman" w:cs="Times New Roman"/>
          <w:sz w:val="24"/>
          <w:szCs w:val="24"/>
        </w:rPr>
        <w:tab/>
        <w:t>("Non-restorative caries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765E6DC" w14:textId="627C538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0</w:t>
      </w:r>
      <w:r w:rsidRPr="00E06574">
        <w:rPr>
          <w:rFonts w:ascii="Times New Roman" w:hAnsi="Times New Roman" w:cs="Times New Roman"/>
          <w:sz w:val="24"/>
          <w:szCs w:val="24"/>
        </w:rPr>
        <w:tab/>
        <w:t>("non-operative caries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B566C58" w14:textId="569CAB1F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1</w:t>
      </w:r>
      <w:r w:rsidRPr="00E06574">
        <w:rPr>
          <w:rFonts w:ascii="Times New Roman" w:hAnsi="Times New Roman" w:cs="Times New Roman"/>
          <w:sz w:val="24"/>
          <w:szCs w:val="24"/>
        </w:rPr>
        <w:tab/>
        <w:t>(partial NEAR/3 removal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D8777C9" w14:textId="535D98A1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2</w:t>
      </w:r>
      <w:r w:rsidRPr="00E06574">
        <w:rPr>
          <w:rFonts w:ascii="Times New Roman" w:hAnsi="Times New Roman" w:cs="Times New Roman"/>
          <w:sz w:val="24"/>
          <w:szCs w:val="24"/>
        </w:rPr>
        <w:tab/>
        <w:t>(complete NEAR/2 removal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10B31C4" w14:textId="48B5468F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3</w:t>
      </w:r>
      <w:r w:rsidRPr="00E06574">
        <w:rPr>
          <w:rFonts w:ascii="Times New Roman" w:hAnsi="Times New Roman" w:cs="Times New Roman"/>
          <w:sz w:val="24"/>
          <w:szCs w:val="24"/>
        </w:rPr>
        <w:tab/>
        <w:t>(incomplete NEAR/3 removal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14A3767" w14:textId="77777777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4</w:t>
      </w:r>
      <w:r w:rsidRPr="00E06574">
        <w:rPr>
          <w:rFonts w:ascii="Times New Roman" w:hAnsi="Times New Roman" w:cs="Times New Roman"/>
          <w:sz w:val="24"/>
          <w:szCs w:val="24"/>
        </w:rPr>
        <w:tab/>
        <w:t>(partial NEAR/3 excavation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A5A1BAB" w14:textId="673C2C5A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5</w:t>
      </w:r>
      <w:r w:rsidRPr="00E06574">
        <w:rPr>
          <w:rFonts w:ascii="Times New Roman" w:hAnsi="Times New Roman" w:cs="Times New Roman"/>
          <w:sz w:val="24"/>
          <w:szCs w:val="24"/>
        </w:rPr>
        <w:tab/>
        <w:t>(incomplete NEAR/3 excavation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DE4594C" w14:textId="0A7E72E8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6</w:t>
      </w:r>
      <w:r w:rsidRPr="00E06574">
        <w:rPr>
          <w:rFonts w:ascii="Times New Roman" w:hAnsi="Times New Roman" w:cs="Times New Roman"/>
          <w:sz w:val="24"/>
          <w:szCs w:val="24"/>
        </w:rPr>
        <w:tab/>
        <w:t>("indirect pulp"):ti,ab,kw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C427AD8" w14:textId="300AEB93" w:rsidR="00DC1A46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7</w:t>
      </w:r>
      <w:r w:rsidRPr="00E06574">
        <w:rPr>
          <w:rFonts w:ascii="Times New Roman" w:hAnsi="Times New Roman" w:cs="Times New Roman"/>
          <w:sz w:val="24"/>
          <w:szCs w:val="24"/>
        </w:rPr>
        <w:tab/>
        <w:t>{OR #12-#46}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6CD3F25" w14:textId="2DFC3035" w:rsidR="002504CA" w:rsidRPr="00E06574" w:rsidRDefault="00DC1A46" w:rsidP="00DC1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8</w:t>
      </w:r>
      <w:r w:rsidRPr="00E06574">
        <w:rPr>
          <w:rFonts w:ascii="Times New Roman" w:hAnsi="Times New Roman" w:cs="Times New Roman"/>
          <w:sz w:val="24"/>
          <w:szCs w:val="24"/>
        </w:rPr>
        <w:tab/>
        <w:t>#11 AND #47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5EF0585" w14:textId="4EA6F9E2" w:rsidR="00005B19" w:rsidRPr="00E06574" w:rsidRDefault="00005B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 xml:space="preserve">Epistemonikos </w:t>
      </w:r>
    </w:p>
    <w:p w14:paraId="4C228733" w14:textId="0AA57CA9" w:rsidR="00005B19" w:rsidRPr="00E06574" w:rsidRDefault="00005B19">
      <w:pPr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(title:(carious OR caries OR decay*) OR abstract:(carious OR caries OR decay*)) AND (title:((title:("primary teeth" OR "deciduous teeth" OR "baby teeth" OR "temporary teeth" OR "primary tooth" OR "deciduous tooth" OR "baby tooth" OR "temporary tooth") OR abstract:("primary teeth" OR "deciduous teeth" OR "baby teeth" OR "temporary teeth" OR "primary tooth" OR "deciduous tooth" OR "baby tooth" OR "temporary tooth"))) OR abstract:((title:("primary teeth" OR "deciduous teeth" OR "baby teeth" OR "temporary teeth" OR "primary tooth" OR "deciduous tooth" OR "baby tooth" OR "temporary tooth") OR abstract:("primary teeth" OR "deciduous teeth" OR "baby teeth" OR "temporary teeth" OR "primary tooth" OR "deciduous tooth" OR "baby tooth" OR "temporary tooth")))) AND (title:("minimal intervention" OR "minimal* invasive" OR "biological treatment*" OR "biological approach*" OR ultraconservative OR excavation* OR "caries removal" OR "atraumatic restorative" OR stepwise OR 2-step OR "silver diamine fluoride" OR "silver diammine fluoride" OR diamine silver fluoride" OR diammine silver fluoride" OR "silver fluoride" OR "Hall crown*" OR "Hall technique*" OR "preformed metal crown*" OR sealing OR "fissure seal*" OR "dental seal*" OR "resin infiltration" OR "ICON system" OR selective OR non-selective OR "Non-restorative caries" OR "non-operative caries" OR "partial removal" OR "complete removal" OR "incomplete removal" OR "partial excavation" OR "incomplete excavation" OR "indirect pulp") OR abstract:("minimal intervention" OR "minimal* invasive" OR "biological treatment*" OR "biological approach*" OR ultraconservative OR excavation* OR "caries removal" OR "atraumatic restorative" OR stepwise OR 2-step OR "silver diamine fluoride" OR "silver diammine fluoride" OR diamine silver fluoride" OR diammine silver fluoride" OR "silver fluoride" OR "Hall crown*" OR "Hall technique*" OR "preformed metal crown*" OR sealing OR "fissure seal*" OR "dental seal*" OR "resin infiltration" OR "ICON system" OR selective OR non-selective OR "Non-restorative caries" OR "non-operative caries" OR "partial removal" OR "complete removal" OR "incomplete removal" OR "partial excavation" OR "incomplete excavation" OR "indirect pulp"))</w:t>
      </w:r>
    </w:p>
    <w:p w14:paraId="09AC1B7E" w14:textId="2AA757D0" w:rsidR="00F57934" w:rsidRPr="00E06574" w:rsidRDefault="00F57934">
      <w:pPr>
        <w:rPr>
          <w:rFonts w:ascii="Times New Roman" w:hAnsi="Times New Roman" w:cs="Times New Roman"/>
          <w:sz w:val="24"/>
          <w:szCs w:val="24"/>
        </w:rPr>
      </w:pPr>
    </w:p>
    <w:p w14:paraId="70E09263" w14:textId="1F4F3330" w:rsidR="00F57934" w:rsidRPr="00E06574" w:rsidRDefault="00F579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215936" w:rsidRPr="00E06574">
        <w:rPr>
          <w:rFonts w:ascii="Times New Roman" w:hAnsi="Times New Roman" w:cs="Times New Roman"/>
          <w:b/>
          <w:bCs/>
          <w:sz w:val="24"/>
          <w:szCs w:val="24"/>
        </w:rPr>
        <w:t>oanna Briggs Institute (Systematic Reviews)</w:t>
      </w:r>
    </w:p>
    <w:p w14:paraId="6B025203" w14:textId="028E814E" w:rsidR="00F57934" w:rsidRPr="00E06574" w:rsidRDefault="00F57934">
      <w:pPr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(carious OR caries OR decay*) AND ("primary teeth" OR "deciduous teeth" OR "baby teeth" OR "temporary teeth" OR "primary tooth" OR "deciduous tooth" OR "baby tooth" OR "temporary tooth")</w:t>
      </w:r>
    </w:p>
    <w:p w14:paraId="75C64AEC" w14:textId="3C6B6AF1" w:rsidR="00B13E1C" w:rsidRPr="00E06574" w:rsidRDefault="00B13E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C3E4D1" w14:textId="41B2791C" w:rsidR="00FC6C35" w:rsidRPr="00E06574" w:rsidRDefault="00FC6C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>NIHR Journals Library</w:t>
      </w:r>
    </w:p>
    <w:p w14:paraId="47BC4666" w14:textId="77777777" w:rsidR="005E3602" w:rsidRPr="00E06574" w:rsidRDefault="005E3602" w:rsidP="005E3602">
      <w:pPr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carious OR caries OR decay OR decayed Limit to Evidence synthesis</w:t>
      </w:r>
    </w:p>
    <w:p w14:paraId="76DD0F18" w14:textId="77777777" w:rsidR="000A78B8" w:rsidRPr="00E06574" w:rsidRDefault="000A78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801C0C" w14:textId="498E8BB1" w:rsidR="00035A42" w:rsidRPr="00E06574" w:rsidRDefault="00035A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74">
        <w:rPr>
          <w:rFonts w:ascii="Times New Roman" w:hAnsi="Times New Roman" w:cs="Times New Roman"/>
          <w:b/>
          <w:bCs/>
          <w:sz w:val="24"/>
          <w:szCs w:val="24"/>
        </w:rPr>
        <w:t>PROSPERO</w:t>
      </w:r>
    </w:p>
    <w:p w14:paraId="4C880FB6" w14:textId="1D29F5CF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 Tooth, Deciduous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6686825" w14:textId="1EC93C5D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</w:t>
      </w:r>
      <w:r w:rsidRPr="00E06574">
        <w:rPr>
          <w:rFonts w:ascii="Times New Roman" w:hAnsi="Times New Roman" w:cs="Times New Roman"/>
          <w:sz w:val="24"/>
          <w:szCs w:val="24"/>
        </w:rPr>
        <w:tab/>
        <w:t>(Primary or deciduous or temporary) adj3 (teeth or tooth)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F7D80B9" w14:textId="7911D107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</w:t>
      </w:r>
      <w:r w:rsidRPr="00E06574">
        <w:rPr>
          <w:rFonts w:ascii="Times New Roman" w:hAnsi="Times New Roman" w:cs="Times New Roman"/>
          <w:sz w:val="24"/>
          <w:szCs w:val="24"/>
        </w:rPr>
        <w:tab/>
        <w:t>"primary dentition"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4A98B6D" w14:textId="4FC5366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</w:t>
      </w:r>
      <w:r w:rsidRPr="00E06574">
        <w:rPr>
          <w:rFonts w:ascii="Times New Roman" w:hAnsi="Times New Roman" w:cs="Times New Roman"/>
          <w:sz w:val="24"/>
          <w:szCs w:val="24"/>
        </w:rPr>
        <w:tab/>
        <w:t>#1 OR #2 OR #3</w:t>
      </w:r>
    </w:p>
    <w:p w14:paraId="14ED1F29" w14:textId="38AF97B0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5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 Dental Caries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01BCEC1" w14:textId="227ED82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6</w:t>
      </w:r>
      <w:r w:rsidRPr="00E06574">
        <w:rPr>
          <w:rFonts w:ascii="Times New Roman" w:hAnsi="Times New Roman" w:cs="Times New Roman"/>
          <w:sz w:val="24"/>
          <w:szCs w:val="24"/>
        </w:rPr>
        <w:tab/>
        <w:t>"Carious lesion*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DF6753F" w14:textId="5245E4E2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7</w:t>
      </w:r>
      <w:r w:rsidRPr="00E06574">
        <w:rPr>
          <w:rFonts w:ascii="Times New Roman" w:hAnsi="Times New Roman" w:cs="Times New Roman"/>
          <w:sz w:val="24"/>
          <w:szCs w:val="24"/>
        </w:rPr>
        <w:tab/>
        <w:t>(carious adj (tooth or teeth))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B05E35E" w14:textId="4B0AEFB8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8</w:t>
      </w:r>
      <w:r w:rsidRPr="00E06574">
        <w:rPr>
          <w:rFonts w:ascii="Times New Roman" w:hAnsi="Times New Roman" w:cs="Times New Roman"/>
          <w:sz w:val="24"/>
          <w:szCs w:val="24"/>
        </w:rPr>
        <w:tab/>
        <w:t>((tooth or teeth or dental) adj (caries or decay*))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F053C99" w14:textId="396471FA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9</w:t>
      </w:r>
      <w:r w:rsidRPr="00E06574">
        <w:rPr>
          <w:rFonts w:ascii="Times New Roman" w:hAnsi="Times New Roman" w:cs="Times New Roman"/>
          <w:sz w:val="24"/>
          <w:szCs w:val="24"/>
        </w:rPr>
        <w:tab/>
        <w:t>#5 OR #6 OR #7 OR #8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C09D8BD" w14:textId="47EC7DF1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0</w:t>
      </w:r>
      <w:r w:rsidRPr="00E06574">
        <w:rPr>
          <w:rFonts w:ascii="Times New Roman" w:hAnsi="Times New Roman" w:cs="Times New Roman"/>
          <w:sz w:val="24"/>
          <w:szCs w:val="24"/>
        </w:rPr>
        <w:tab/>
        <w:t>#4 AND #9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0CAADFC" w14:textId="325D8D7C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1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 Dental Atraumatic Restorative Treatment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DF06776" w14:textId="6A1305C8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2</w:t>
      </w:r>
      <w:r w:rsidRPr="00E06574">
        <w:rPr>
          <w:rFonts w:ascii="Times New Roman" w:hAnsi="Times New Roman" w:cs="Times New Roman"/>
          <w:sz w:val="24"/>
          <w:szCs w:val="24"/>
        </w:rPr>
        <w:tab/>
        <w:t>"minimal intervention"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80F6C54" w14:textId="0A1938C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3</w:t>
      </w:r>
      <w:r w:rsidRPr="00E06574">
        <w:rPr>
          <w:rFonts w:ascii="Times New Roman" w:hAnsi="Times New Roman" w:cs="Times New Roman"/>
          <w:sz w:val="24"/>
          <w:szCs w:val="24"/>
        </w:rPr>
        <w:tab/>
        <w:t>"minimal* invasive"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11E3B48" w14:textId="4F103CE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4</w:t>
      </w:r>
      <w:r w:rsidRPr="00E06574">
        <w:rPr>
          <w:rFonts w:ascii="Times New Roman" w:hAnsi="Times New Roman" w:cs="Times New Roman"/>
          <w:sz w:val="24"/>
          <w:szCs w:val="24"/>
        </w:rPr>
        <w:tab/>
        <w:t>"biological treatment*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86C9EAB" w14:textId="01E79EC3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5</w:t>
      </w:r>
      <w:r w:rsidRPr="00E06574">
        <w:rPr>
          <w:rFonts w:ascii="Times New Roman" w:hAnsi="Times New Roman" w:cs="Times New Roman"/>
          <w:sz w:val="24"/>
          <w:szCs w:val="24"/>
        </w:rPr>
        <w:tab/>
        <w:t>"biological approach*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D1B5D09" w14:textId="1F69F917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6</w:t>
      </w:r>
      <w:r w:rsidRPr="00E06574">
        <w:rPr>
          <w:rFonts w:ascii="Times New Roman" w:hAnsi="Times New Roman" w:cs="Times New Roman"/>
          <w:sz w:val="24"/>
          <w:szCs w:val="24"/>
        </w:rPr>
        <w:tab/>
        <w:t>ultraconservative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6E02A2B" w14:textId="0535B65D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7</w:t>
      </w:r>
      <w:r w:rsidRPr="00E06574">
        <w:rPr>
          <w:rFonts w:ascii="Times New Roman" w:hAnsi="Times New Roman" w:cs="Times New Roman"/>
          <w:sz w:val="24"/>
          <w:szCs w:val="24"/>
        </w:rPr>
        <w:tab/>
        <w:t>excavation*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BC99C91" w14:textId="6669D432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8</w:t>
      </w:r>
      <w:r w:rsidRPr="00E06574">
        <w:rPr>
          <w:rFonts w:ascii="Times New Roman" w:hAnsi="Times New Roman" w:cs="Times New Roman"/>
          <w:sz w:val="24"/>
          <w:szCs w:val="24"/>
        </w:rPr>
        <w:tab/>
        <w:t>caries adj2 removal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B725C65" w14:textId="16BD57FE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19</w:t>
      </w:r>
      <w:r w:rsidRPr="00E06574">
        <w:rPr>
          <w:rFonts w:ascii="Times New Roman" w:hAnsi="Times New Roman" w:cs="Times New Roman"/>
          <w:sz w:val="24"/>
          <w:szCs w:val="24"/>
        </w:rPr>
        <w:tab/>
        <w:t>"atraumatic restorative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19C882F" w14:textId="15C67704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0</w:t>
      </w:r>
      <w:r w:rsidRPr="00E06574">
        <w:rPr>
          <w:rFonts w:ascii="Times New Roman" w:hAnsi="Times New Roman" w:cs="Times New Roman"/>
          <w:sz w:val="24"/>
          <w:szCs w:val="24"/>
        </w:rPr>
        <w:tab/>
        <w:t>stepwise adj2 removal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C94381A" w14:textId="507A0171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1</w:t>
      </w:r>
      <w:r w:rsidRPr="00E06574">
        <w:rPr>
          <w:rFonts w:ascii="Times New Roman" w:hAnsi="Times New Roman" w:cs="Times New Roman"/>
          <w:sz w:val="24"/>
          <w:szCs w:val="24"/>
        </w:rPr>
        <w:tab/>
        <w:t>stepwise adj2 excavation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06D7224" w14:textId="63BF5BE9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2</w:t>
      </w:r>
      <w:r w:rsidRPr="00E06574">
        <w:rPr>
          <w:rFonts w:ascii="Times New Roman" w:hAnsi="Times New Roman" w:cs="Times New Roman"/>
          <w:sz w:val="24"/>
          <w:szCs w:val="24"/>
        </w:rPr>
        <w:tab/>
        <w:t>"2-step caries removal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95BF72E" w14:textId="57A737CD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3</w:t>
      </w:r>
      <w:r w:rsidRPr="00E06574">
        <w:rPr>
          <w:rFonts w:ascii="Times New Roman" w:hAnsi="Times New Roman" w:cs="Times New Roman"/>
          <w:sz w:val="24"/>
          <w:szCs w:val="24"/>
        </w:rPr>
        <w:tab/>
        <w:t>"silver diamine fluoride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437C8BE" w14:textId="4401BF41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4</w:t>
      </w:r>
      <w:r w:rsidRPr="00E06574">
        <w:rPr>
          <w:rFonts w:ascii="Times New Roman" w:hAnsi="Times New Roman" w:cs="Times New Roman"/>
          <w:sz w:val="24"/>
          <w:szCs w:val="24"/>
        </w:rPr>
        <w:tab/>
        <w:t>"silver diammine fluoride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3632FED" w14:textId="7F388DA0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5</w:t>
      </w:r>
      <w:r w:rsidRPr="00E06574">
        <w:rPr>
          <w:rFonts w:ascii="Times New Roman" w:hAnsi="Times New Roman" w:cs="Times New Roman"/>
          <w:sz w:val="24"/>
          <w:szCs w:val="24"/>
        </w:rPr>
        <w:tab/>
        <w:t>"diamine silver fluoride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DE41031" w14:textId="4A9155C8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6</w:t>
      </w:r>
      <w:r w:rsidRPr="00E06574">
        <w:rPr>
          <w:rFonts w:ascii="Times New Roman" w:hAnsi="Times New Roman" w:cs="Times New Roman"/>
          <w:sz w:val="24"/>
          <w:szCs w:val="24"/>
        </w:rPr>
        <w:tab/>
        <w:t>"diammine silver fluoride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D2DEDDF" w14:textId="1A65E1E7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7</w:t>
      </w:r>
      <w:r w:rsidRPr="00E06574">
        <w:rPr>
          <w:rFonts w:ascii="Times New Roman" w:hAnsi="Times New Roman" w:cs="Times New Roman"/>
          <w:sz w:val="24"/>
          <w:szCs w:val="24"/>
        </w:rPr>
        <w:tab/>
        <w:t>"silver fluoride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FE24612" w14:textId="397C0392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8</w:t>
      </w:r>
      <w:r w:rsidRPr="00E06574">
        <w:rPr>
          <w:rFonts w:ascii="Times New Roman" w:hAnsi="Times New Roman" w:cs="Times New Roman"/>
          <w:sz w:val="24"/>
          <w:szCs w:val="24"/>
        </w:rPr>
        <w:tab/>
        <w:t>"Hall crown*"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539496B9" w14:textId="0DE458FB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29</w:t>
      </w:r>
      <w:r w:rsidRPr="00E06574">
        <w:rPr>
          <w:rFonts w:ascii="Times New Roman" w:hAnsi="Times New Roman" w:cs="Times New Roman"/>
          <w:sz w:val="24"/>
          <w:szCs w:val="24"/>
        </w:rPr>
        <w:tab/>
        <w:t>"Hall technique*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AE62C74" w14:textId="07A98873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0</w:t>
      </w:r>
      <w:r w:rsidRPr="00E06574">
        <w:rPr>
          <w:rFonts w:ascii="Times New Roman" w:hAnsi="Times New Roman" w:cs="Times New Roman"/>
          <w:sz w:val="24"/>
          <w:szCs w:val="24"/>
        </w:rPr>
        <w:tab/>
        <w:t>"preformed metal crown*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41E7E9A" w14:textId="0FEE0B41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1</w:t>
      </w:r>
      <w:r w:rsidRPr="00E06574">
        <w:rPr>
          <w:rFonts w:ascii="Times New Roman" w:hAnsi="Times New Roman" w:cs="Times New Roman"/>
          <w:sz w:val="24"/>
          <w:szCs w:val="24"/>
        </w:rPr>
        <w:tab/>
        <w:t>sealing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10EAD26" w14:textId="3DA6A12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2</w:t>
      </w:r>
      <w:r w:rsidRPr="00E06574">
        <w:rPr>
          <w:rFonts w:ascii="Times New Roman" w:hAnsi="Times New Roman" w:cs="Times New Roman"/>
          <w:sz w:val="24"/>
          <w:szCs w:val="24"/>
        </w:rPr>
        <w:tab/>
        <w:t>((fissure or dental) adj sealer*)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6FAD93C" w14:textId="6CB5E659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3</w:t>
      </w:r>
      <w:r w:rsidRPr="00E06574">
        <w:rPr>
          <w:rFonts w:ascii="Times New Roman" w:hAnsi="Times New Roman" w:cs="Times New Roman"/>
          <w:sz w:val="24"/>
          <w:szCs w:val="24"/>
        </w:rPr>
        <w:tab/>
        <w:t>resin infiltration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285C3A6B" w14:textId="179B410C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4</w:t>
      </w:r>
      <w:r w:rsidRPr="00E06574">
        <w:rPr>
          <w:rFonts w:ascii="Times New Roman" w:hAnsi="Times New Roman" w:cs="Times New Roman"/>
          <w:sz w:val="24"/>
          <w:szCs w:val="24"/>
        </w:rPr>
        <w:tab/>
        <w:t>"ICON system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98511C6" w14:textId="7FCE802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5</w:t>
      </w:r>
      <w:r w:rsidRPr="00E06574">
        <w:rPr>
          <w:rFonts w:ascii="Times New Roman" w:hAnsi="Times New Roman" w:cs="Times New Roman"/>
          <w:sz w:val="24"/>
          <w:szCs w:val="24"/>
        </w:rPr>
        <w:tab/>
        <w:t>sele</w:t>
      </w:r>
      <w:r w:rsidR="00B13E1C" w:rsidRPr="00E06574">
        <w:rPr>
          <w:rFonts w:ascii="Times New Roman" w:hAnsi="Times New Roman" w:cs="Times New Roman"/>
          <w:sz w:val="24"/>
          <w:szCs w:val="24"/>
        </w:rPr>
        <w:t>c</w:t>
      </w:r>
      <w:r w:rsidRPr="00E06574">
        <w:rPr>
          <w:rFonts w:ascii="Times New Roman" w:hAnsi="Times New Roman" w:cs="Times New Roman"/>
          <w:sz w:val="24"/>
          <w:szCs w:val="24"/>
        </w:rPr>
        <w:t>tive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0D1F0AF" w14:textId="453FF81A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6</w:t>
      </w:r>
      <w:r w:rsidRPr="00E06574">
        <w:rPr>
          <w:rFonts w:ascii="Times New Roman" w:hAnsi="Times New Roman" w:cs="Times New Roman"/>
          <w:sz w:val="24"/>
          <w:szCs w:val="24"/>
        </w:rPr>
        <w:tab/>
        <w:t>non-selective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6984BB7A" w14:textId="0C40AF8F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7</w:t>
      </w:r>
      <w:r w:rsidRPr="00E06574">
        <w:rPr>
          <w:rFonts w:ascii="Times New Roman" w:hAnsi="Times New Roman" w:cs="Times New Roman"/>
          <w:sz w:val="24"/>
          <w:szCs w:val="24"/>
        </w:rPr>
        <w:tab/>
        <w:t>"Non-restorative caries"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112FF4C" w14:textId="289BBDB8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8</w:t>
      </w:r>
      <w:r w:rsidRPr="00E06574">
        <w:rPr>
          <w:rFonts w:ascii="Times New Roman" w:hAnsi="Times New Roman" w:cs="Times New Roman"/>
          <w:sz w:val="24"/>
          <w:szCs w:val="24"/>
        </w:rPr>
        <w:tab/>
        <w:t>non-operative caries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1DB3F03F" w14:textId="54B7F9E6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39</w:t>
      </w:r>
      <w:r w:rsidRPr="00E06574">
        <w:rPr>
          <w:rFonts w:ascii="Times New Roman" w:hAnsi="Times New Roman" w:cs="Times New Roman"/>
          <w:sz w:val="24"/>
          <w:szCs w:val="24"/>
        </w:rPr>
        <w:tab/>
        <w:t>(partial adj3 removal)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5C47327" w14:textId="1CE6DC35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0</w:t>
      </w:r>
      <w:r w:rsidRPr="00E06574">
        <w:rPr>
          <w:rFonts w:ascii="Times New Roman" w:hAnsi="Times New Roman" w:cs="Times New Roman"/>
          <w:sz w:val="24"/>
          <w:szCs w:val="24"/>
        </w:rPr>
        <w:tab/>
        <w:t>complete adj2 removal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B49B43A" w14:textId="5A7DC6D0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1</w:t>
      </w:r>
      <w:r w:rsidRPr="00E06574">
        <w:rPr>
          <w:rFonts w:ascii="Times New Roman" w:hAnsi="Times New Roman" w:cs="Times New Roman"/>
          <w:sz w:val="24"/>
          <w:szCs w:val="24"/>
        </w:rPr>
        <w:tab/>
        <w:t>incomplete adj3 removal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32241C8" w14:textId="246A8C3B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2</w:t>
      </w:r>
      <w:r w:rsidRPr="00E06574">
        <w:rPr>
          <w:rFonts w:ascii="Times New Roman" w:hAnsi="Times New Roman" w:cs="Times New Roman"/>
          <w:sz w:val="24"/>
          <w:szCs w:val="24"/>
        </w:rPr>
        <w:tab/>
        <w:t>partial adj3 excavation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05AF3BC" w14:textId="5BF56E1F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3</w:t>
      </w:r>
      <w:r w:rsidRPr="00E06574">
        <w:rPr>
          <w:rFonts w:ascii="Times New Roman" w:hAnsi="Times New Roman" w:cs="Times New Roman"/>
          <w:sz w:val="24"/>
          <w:szCs w:val="24"/>
        </w:rPr>
        <w:tab/>
        <w:t>incomplete adj3 excavation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0B87540D" w14:textId="53D97883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4</w:t>
      </w:r>
      <w:r w:rsidRPr="00E06574">
        <w:rPr>
          <w:rFonts w:ascii="Times New Roman" w:hAnsi="Times New Roman" w:cs="Times New Roman"/>
          <w:sz w:val="24"/>
          <w:szCs w:val="24"/>
        </w:rPr>
        <w:tab/>
        <w:t>"indirect pulp"</w:t>
      </w:r>
      <w:r w:rsidRPr="00E06574">
        <w:rPr>
          <w:rFonts w:ascii="Times New Roman" w:hAnsi="Times New Roman" w:cs="Times New Roman"/>
          <w:sz w:val="24"/>
          <w:szCs w:val="24"/>
        </w:rPr>
        <w:tab/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3FD6A69C" w14:textId="015073A1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5</w:t>
      </w:r>
      <w:r w:rsidRPr="00E06574">
        <w:rPr>
          <w:rFonts w:ascii="Times New Roman" w:hAnsi="Times New Roman" w:cs="Times New Roman"/>
          <w:sz w:val="24"/>
          <w:szCs w:val="24"/>
        </w:rPr>
        <w:tab/>
        <w:t>MeSH DESCRIPTOR Pit and Fissure Sealants EXPLODE ALL TREES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4C29822C" w14:textId="3BCB0344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6</w:t>
      </w:r>
      <w:r w:rsidRPr="00E06574">
        <w:rPr>
          <w:rFonts w:ascii="Times New Roman" w:hAnsi="Times New Roman" w:cs="Times New Roman"/>
          <w:sz w:val="24"/>
          <w:szCs w:val="24"/>
        </w:rPr>
        <w:tab/>
        <w:t>#11 OR #12 OR #13 OR #14 OR #15 OR #16 OR #17 OR #18 OR #19 OR #20 OR #21 OR #22 OR #23 OR #24 OR #25 OR #26 OR #27 OR #28 OR #29 OR #30 OR #31 OR #32 OR #33 OR #34 OR #35 OR #36 OR #37 OR #38 OR #39 OR #40 OR #41 OR #42 OR #43 OR #44 OR #45</w:t>
      </w:r>
      <w:r w:rsidRPr="00E06574">
        <w:rPr>
          <w:rFonts w:ascii="Times New Roman" w:hAnsi="Times New Roman" w:cs="Times New Roman"/>
          <w:sz w:val="24"/>
          <w:szCs w:val="24"/>
        </w:rPr>
        <w:tab/>
      </w:r>
    </w:p>
    <w:p w14:paraId="71B25607" w14:textId="6F73B184" w:rsidR="00035A42" w:rsidRPr="00E06574" w:rsidRDefault="00035A42" w:rsidP="00B13E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6574">
        <w:rPr>
          <w:rFonts w:ascii="Times New Roman" w:hAnsi="Times New Roman" w:cs="Times New Roman"/>
          <w:sz w:val="24"/>
          <w:szCs w:val="24"/>
        </w:rPr>
        <w:t>#47</w:t>
      </w:r>
      <w:r w:rsidRPr="00E06574">
        <w:rPr>
          <w:rFonts w:ascii="Times New Roman" w:hAnsi="Times New Roman" w:cs="Times New Roman"/>
          <w:sz w:val="24"/>
          <w:szCs w:val="24"/>
        </w:rPr>
        <w:tab/>
        <w:t>#10 AND #46</w:t>
      </w:r>
    </w:p>
    <w:sectPr w:rsidR="00035A42" w:rsidRPr="00E06574" w:rsidSect="00E0657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32EC7" w14:textId="77777777" w:rsidR="00A508C2" w:rsidRDefault="00A508C2" w:rsidP="009A24A4">
      <w:pPr>
        <w:spacing w:after="0" w:line="240" w:lineRule="auto"/>
      </w:pPr>
      <w:r>
        <w:separator/>
      </w:r>
    </w:p>
  </w:endnote>
  <w:endnote w:type="continuationSeparator" w:id="0">
    <w:p w14:paraId="3744409B" w14:textId="77777777" w:rsidR="00A508C2" w:rsidRDefault="00A508C2" w:rsidP="009A2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8FC1F" w14:textId="77777777" w:rsidR="00A508C2" w:rsidRDefault="00A508C2" w:rsidP="009A24A4">
      <w:pPr>
        <w:spacing w:after="0" w:line="240" w:lineRule="auto"/>
      </w:pPr>
      <w:r>
        <w:separator/>
      </w:r>
    </w:p>
  </w:footnote>
  <w:footnote w:type="continuationSeparator" w:id="0">
    <w:p w14:paraId="0C4701B4" w14:textId="77777777" w:rsidR="00A508C2" w:rsidRDefault="00A508C2" w:rsidP="009A24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DE46A2" w14:textId="4706B4C6" w:rsidR="009A24A4" w:rsidRDefault="00215936" w:rsidP="009A24A4">
    <w:pPr>
      <w:pStyle w:val="Header"/>
    </w:pPr>
    <w:r>
      <w:rPr>
        <w:rFonts w:ascii="Arial" w:hAnsi="Arial" w:cs="Arial"/>
        <w:color w:val="000000"/>
        <w:sz w:val="21"/>
        <w:szCs w:val="21"/>
      </w:rPr>
      <w:t xml:space="preserve">Minimal Intervention Dentistry for Managing Dentin Carious Lesions into dentine in Primary Teeth: An Umbrella Review </w:t>
    </w:r>
    <w:r w:rsidR="009A24A4">
      <w:tab/>
      <w:t xml:space="preserve"> </w:t>
    </w:r>
  </w:p>
  <w:p w14:paraId="0D478F11" w14:textId="77777777" w:rsidR="009A24A4" w:rsidRDefault="009A24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B19"/>
    <w:rsid w:val="00005B19"/>
    <w:rsid w:val="00035A42"/>
    <w:rsid w:val="000A78B8"/>
    <w:rsid w:val="000E02BA"/>
    <w:rsid w:val="000E79CE"/>
    <w:rsid w:val="00120E43"/>
    <w:rsid w:val="00215936"/>
    <w:rsid w:val="002504CA"/>
    <w:rsid w:val="00313163"/>
    <w:rsid w:val="00315B65"/>
    <w:rsid w:val="003D48BB"/>
    <w:rsid w:val="00400EB9"/>
    <w:rsid w:val="005E3602"/>
    <w:rsid w:val="00663F0E"/>
    <w:rsid w:val="00716DF6"/>
    <w:rsid w:val="00926B2F"/>
    <w:rsid w:val="009A24A4"/>
    <w:rsid w:val="009E391D"/>
    <w:rsid w:val="00A508C2"/>
    <w:rsid w:val="00B13E1C"/>
    <w:rsid w:val="00C338C2"/>
    <w:rsid w:val="00CE43DC"/>
    <w:rsid w:val="00DC1A46"/>
    <w:rsid w:val="00E06574"/>
    <w:rsid w:val="00F57934"/>
    <w:rsid w:val="00FC6C35"/>
    <w:rsid w:val="00FE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D0B23"/>
  <w15:chartTrackingRefBased/>
  <w15:docId w15:val="{04E1AE0F-3666-40C4-989A-836E5EA5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4A4"/>
  </w:style>
  <w:style w:type="paragraph" w:styleId="Footer">
    <w:name w:val="footer"/>
    <w:basedOn w:val="Normal"/>
    <w:link w:val="FooterChar"/>
    <w:uiPriority w:val="99"/>
    <w:unhideWhenUsed/>
    <w:rsid w:val="009A2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4A4"/>
  </w:style>
  <w:style w:type="table" w:styleId="TableGrid">
    <w:name w:val="Table Grid"/>
    <w:basedOn w:val="TableNormal"/>
    <w:uiPriority w:val="39"/>
    <w:rsid w:val="009A2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93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579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0EB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0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5</Words>
  <Characters>8754</Characters>
  <Application>Microsoft Office Word</Application>
  <DocSecurity>0</DocSecurity>
  <Lines>72</Lines>
  <Paragraphs>20</Paragraphs>
  <ScaleCrop>false</ScaleCrop>
  <Company/>
  <LinksUpToDate>false</LinksUpToDate>
  <CharactersWithSpaces>10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n</dc:creator>
  <cp:keywords/>
  <dc:description/>
  <cp:lastModifiedBy>Nusrath Ruhaiyah</cp:lastModifiedBy>
  <cp:revision>3</cp:revision>
  <dcterms:created xsi:type="dcterms:W3CDTF">2021-11-05T16:07:00Z</dcterms:created>
  <dcterms:modified xsi:type="dcterms:W3CDTF">2021-11-06T05:51:00Z</dcterms:modified>
</cp:coreProperties>
</file>